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7BCB" w:rsidRPr="00F6592F" w:rsidRDefault="00377BCB" w:rsidP="00377BC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659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4. Thigh lymphocyte labeling area (mm²)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215"/>
        <w:gridCol w:w="1222"/>
        <w:gridCol w:w="1216"/>
        <w:gridCol w:w="1202"/>
        <w:gridCol w:w="1221"/>
        <w:gridCol w:w="1216"/>
        <w:gridCol w:w="1202"/>
      </w:tblGrid>
      <w:tr w:rsidR="00377BCB" w:rsidRPr="00F6592F" w:rsidTr="000879EE">
        <w:tc>
          <w:tcPr>
            <w:tcW w:w="1234" w:type="dxa"/>
            <w:vMerge w:val="restart"/>
            <w:vAlign w:val="center"/>
          </w:tcPr>
          <w:p w:rsidR="00377BCB" w:rsidRPr="00F6592F" w:rsidRDefault="00377BC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  <w:p w:rsidR="00377BCB" w:rsidRPr="00F6592F" w:rsidRDefault="00377BC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proofErr w:type="gramStart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dal</w:t>
            </w:r>
            <w:proofErr w:type="spellEnd"/>
            <w:proofErr w:type="gramEnd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05" w:type="dxa"/>
            <w:gridSpan w:val="3"/>
          </w:tcPr>
          <w:p w:rsidR="00377BCB" w:rsidRPr="00F6592F" w:rsidRDefault="00377BC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3705" w:type="dxa"/>
            <w:gridSpan w:val="3"/>
          </w:tcPr>
          <w:p w:rsidR="00377BCB" w:rsidRPr="00F6592F" w:rsidRDefault="00377BC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RAG-KO</w:t>
            </w:r>
          </w:p>
        </w:tc>
      </w:tr>
      <w:tr w:rsidR="00377BCB" w:rsidRPr="00F6592F" w:rsidTr="000879EE">
        <w:tc>
          <w:tcPr>
            <w:tcW w:w="1234" w:type="dxa"/>
            <w:vMerge/>
          </w:tcPr>
          <w:p w:rsidR="00377BCB" w:rsidRPr="00F6592F" w:rsidRDefault="00377BC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:rsidR="00377BCB" w:rsidRPr="00F6592F" w:rsidRDefault="00377BC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235" w:type="dxa"/>
          </w:tcPr>
          <w:p w:rsidR="00377BCB" w:rsidRPr="00F6592F" w:rsidRDefault="00377BC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235" w:type="dxa"/>
          </w:tcPr>
          <w:p w:rsidR="00377BCB" w:rsidRPr="00F6592F" w:rsidRDefault="00377BC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35" w:type="dxa"/>
          </w:tcPr>
          <w:p w:rsidR="00377BCB" w:rsidRPr="00F6592F" w:rsidRDefault="00377BC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235" w:type="dxa"/>
          </w:tcPr>
          <w:p w:rsidR="00377BCB" w:rsidRPr="00F6592F" w:rsidRDefault="00377BC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235" w:type="dxa"/>
          </w:tcPr>
          <w:p w:rsidR="00377BCB" w:rsidRPr="00F6592F" w:rsidRDefault="00377BC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377BCB" w:rsidRPr="00F6592F" w:rsidTr="000879EE">
        <w:tc>
          <w:tcPr>
            <w:tcW w:w="1234" w:type="dxa"/>
          </w:tcPr>
          <w:p w:rsidR="00377BCB" w:rsidRPr="00F6592F" w:rsidRDefault="00377BC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5" w:type="dxa"/>
          </w:tcPr>
          <w:p w:rsidR="00377BCB" w:rsidRPr="00F6592F" w:rsidRDefault="00377BC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119.00</w:t>
            </w:r>
          </w:p>
        </w:tc>
        <w:tc>
          <w:tcPr>
            <w:tcW w:w="1235" w:type="dxa"/>
          </w:tcPr>
          <w:p w:rsidR="00377BCB" w:rsidRPr="00F6592F" w:rsidRDefault="00377BC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19.35</w:t>
            </w:r>
          </w:p>
        </w:tc>
        <w:tc>
          <w:tcPr>
            <w:tcW w:w="1235" w:type="dxa"/>
          </w:tcPr>
          <w:p w:rsidR="00377BCB" w:rsidRPr="00F6592F" w:rsidRDefault="00377BC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5" w:type="dxa"/>
          </w:tcPr>
          <w:p w:rsidR="00377BCB" w:rsidRPr="00F6592F" w:rsidRDefault="00377BC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115.90</w:t>
            </w:r>
          </w:p>
        </w:tc>
        <w:tc>
          <w:tcPr>
            <w:tcW w:w="1235" w:type="dxa"/>
          </w:tcPr>
          <w:p w:rsidR="00377BCB" w:rsidRPr="00F6592F" w:rsidRDefault="00377BC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29.99</w:t>
            </w:r>
          </w:p>
        </w:tc>
        <w:tc>
          <w:tcPr>
            <w:tcW w:w="1235" w:type="dxa"/>
          </w:tcPr>
          <w:p w:rsidR="00377BCB" w:rsidRPr="00F6592F" w:rsidRDefault="00377BC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77BCB" w:rsidRPr="00F6592F" w:rsidTr="000879EE">
        <w:tc>
          <w:tcPr>
            <w:tcW w:w="1234" w:type="dxa"/>
          </w:tcPr>
          <w:p w:rsidR="00377BCB" w:rsidRPr="00F6592F" w:rsidRDefault="00377BC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5" w:type="dxa"/>
          </w:tcPr>
          <w:p w:rsidR="00377BCB" w:rsidRPr="00F6592F" w:rsidRDefault="00377BC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75.09</w:t>
            </w:r>
          </w:p>
        </w:tc>
        <w:tc>
          <w:tcPr>
            <w:tcW w:w="1235" w:type="dxa"/>
          </w:tcPr>
          <w:p w:rsidR="00377BCB" w:rsidRPr="00F6592F" w:rsidRDefault="00377BC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7.69</w:t>
            </w:r>
          </w:p>
        </w:tc>
        <w:tc>
          <w:tcPr>
            <w:tcW w:w="1235" w:type="dxa"/>
          </w:tcPr>
          <w:p w:rsidR="00377BCB" w:rsidRPr="00F6592F" w:rsidRDefault="00377BC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5" w:type="dxa"/>
          </w:tcPr>
          <w:p w:rsidR="00377BCB" w:rsidRPr="00F6592F" w:rsidRDefault="00377BC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93.22</w:t>
            </w:r>
          </w:p>
        </w:tc>
        <w:tc>
          <w:tcPr>
            <w:tcW w:w="1235" w:type="dxa"/>
          </w:tcPr>
          <w:p w:rsidR="00377BCB" w:rsidRPr="00F6592F" w:rsidRDefault="00377BC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22.48</w:t>
            </w:r>
          </w:p>
        </w:tc>
        <w:tc>
          <w:tcPr>
            <w:tcW w:w="1235" w:type="dxa"/>
          </w:tcPr>
          <w:p w:rsidR="00377BCB" w:rsidRPr="00F6592F" w:rsidRDefault="00377BC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77BCB" w:rsidRPr="00F6592F" w:rsidTr="000879EE">
        <w:tc>
          <w:tcPr>
            <w:tcW w:w="1234" w:type="dxa"/>
          </w:tcPr>
          <w:p w:rsidR="00377BCB" w:rsidRPr="00F6592F" w:rsidRDefault="00377BC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35" w:type="dxa"/>
          </w:tcPr>
          <w:p w:rsidR="00377BCB" w:rsidRPr="00F6592F" w:rsidRDefault="00377BC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56.33</w:t>
            </w:r>
          </w:p>
        </w:tc>
        <w:tc>
          <w:tcPr>
            <w:tcW w:w="1235" w:type="dxa"/>
          </w:tcPr>
          <w:p w:rsidR="00377BCB" w:rsidRPr="00F6592F" w:rsidRDefault="00377BC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7.75</w:t>
            </w:r>
          </w:p>
        </w:tc>
        <w:tc>
          <w:tcPr>
            <w:tcW w:w="1235" w:type="dxa"/>
          </w:tcPr>
          <w:p w:rsidR="00377BCB" w:rsidRPr="00F6592F" w:rsidRDefault="00377BC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5" w:type="dxa"/>
          </w:tcPr>
          <w:p w:rsidR="00377BCB" w:rsidRPr="00F6592F" w:rsidRDefault="00377BC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7.75</w:t>
            </w:r>
          </w:p>
        </w:tc>
        <w:tc>
          <w:tcPr>
            <w:tcW w:w="1235" w:type="dxa"/>
          </w:tcPr>
          <w:p w:rsidR="00377BCB" w:rsidRPr="00F6592F" w:rsidRDefault="00377BC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1235" w:type="dxa"/>
          </w:tcPr>
          <w:p w:rsidR="00377BCB" w:rsidRPr="00F6592F" w:rsidRDefault="00377BC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377BCB" w:rsidRPr="00F6592F" w:rsidRDefault="00377BCB" w:rsidP="00377BC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6592F">
        <w:rPr>
          <w:rFonts w:ascii="Times New Roman" w:hAnsi="Times New Roman" w:cs="Times New Roman"/>
          <w:sz w:val="24"/>
          <w:szCs w:val="24"/>
        </w:rPr>
        <w:t>dal</w:t>
      </w:r>
      <w:proofErr w:type="spellEnd"/>
      <w:proofErr w:type="gramEnd"/>
      <w:r w:rsidRPr="00F6592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6592F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Pr="00F659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6592F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F659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6592F">
        <w:rPr>
          <w:rFonts w:ascii="Times New Roman" w:hAnsi="Times New Roman" w:cs="Times New Roman"/>
          <w:sz w:val="24"/>
          <w:szCs w:val="24"/>
        </w:rPr>
        <w:t>lesion</w:t>
      </w:r>
      <w:proofErr w:type="spellEnd"/>
    </w:p>
    <w:p w:rsidR="000530B7" w:rsidRDefault="000530B7">
      <w:bookmarkStart w:id="0" w:name="_GoBack"/>
      <w:bookmarkEnd w:id="0"/>
    </w:p>
    <w:sectPr w:rsidR="000530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BCB"/>
    <w:rsid w:val="000530B7"/>
    <w:rsid w:val="00377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0E3206-CE41-48BC-A646-2C155DBF9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377BCB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377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4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4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A87C070C-9B32-44A9-BA9E-F55E3A233EC2}"/>
</file>

<file path=customXml/itemProps2.xml><?xml version="1.0" encoding="utf-8"?>
<ds:datastoreItem xmlns:ds="http://schemas.openxmlformats.org/officeDocument/2006/customXml" ds:itemID="{C9B9AA32-BB8F-4C3E-8ECC-B8542B57A378}"/>
</file>

<file path=customXml/itemProps3.xml><?xml version="1.0" encoding="utf-8"?>
<ds:datastoreItem xmlns:ds="http://schemas.openxmlformats.org/officeDocument/2006/customXml" ds:itemID="{119F5C66-D004-4473-890B-74A949FD799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Oliveira</dc:creator>
  <cp:keywords/>
  <dc:description/>
  <cp:lastModifiedBy>Alexandre Oliveira</cp:lastModifiedBy>
  <cp:revision>1</cp:revision>
  <dcterms:created xsi:type="dcterms:W3CDTF">2016-04-27T20:26:00Z</dcterms:created>
  <dcterms:modified xsi:type="dcterms:W3CDTF">2016-04-27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